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76396" w14:textId="65B59701" w:rsidR="00126797" w:rsidRPr="00126797" w:rsidRDefault="00CA4984" w:rsidP="00126797">
      <w:pPr>
        <w:jc w:val="center"/>
        <w:rPr>
          <w:rFonts w:ascii="Times New Roman" w:hAnsi="Times New Roman" w:cs="Times New Roman"/>
          <w:sz w:val="32"/>
          <w:szCs w:val="32"/>
        </w:rPr>
      </w:pPr>
      <w:r w:rsidRPr="00126797">
        <w:rPr>
          <w:rFonts w:ascii="Times New Roman" w:hAnsi="Times New Roman" w:cs="Times New Roman"/>
          <w:sz w:val="32"/>
          <w:szCs w:val="32"/>
        </w:rPr>
        <w:t>The t</w:t>
      </w:r>
      <w:r w:rsidR="006852CF" w:rsidRPr="00126797">
        <w:rPr>
          <w:rFonts w:ascii="Times New Roman" w:hAnsi="Times New Roman" w:cs="Times New Roman"/>
          <w:sz w:val="32"/>
          <w:szCs w:val="32"/>
        </w:rPr>
        <w:t>elephone</w:t>
      </w:r>
      <w:r w:rsidRPr="00126797">
        <w:rPr>
          <w:rFonts w:ascii="Times New Roman" w:hAnsi="Times New Roman" w:cs="Times New Roman"/>
          <w:sz w:val="32"/>
          <w:szCs w:val="32"/>
        </w:rPr>
        <w:t xml:space="preserve"> </w:t>
      </w:r>
      <w:r w:rsidR="00D435EB" w:rsidRPr="00D435EB">
        <w:rPr>
          <w:rFonts w:ascii="Times New Roman" w:hAnsi="Times New Roman" w:cs="Times New Roman"/>
          <w:sz w:val="32"/>
          <w:szCs w:val="32"/>
        </w:rPr>
        <w:t>interview</w:t>
      </w:r>
      <w:r w:rsidR="00D435EB" w:rsidRPr="00D435EB">
        <w:rPr>
          <w:rFonts w:ascii="Times New Roman" w:hAnsi="Times New Roman" w:cs="Times New Roman"/>
          <w:sz w:val="32"/>
          <w:szCs w:val="32"/>
        </w:rPr>
        <w:t xml:space="preserve"> </w:t>
      </w:r>
      <w:r w:rsidRPr="00126797">
        <w:rPr>
          <w:rFonts w:ascii="Times New Roman" w:hAnsi="Times New Roman" w:cs="Times New Roman"/>
          <w:sz w:val="32"/>
          <w:szCs w:val="32"/>
        </w:rPr>
        <w:t>questionnair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E7176D" w:rsidRPr="00265AA6" w14:paraId="4586E66D" w14:textId="77777777" w:rsidTr="003A500E">
        <w:tc>
          <w:tcPr>
            <w:tcW w:w="2122" w:type="dxa"/>
          </w:tcPr>
          <w:p w14:paraId="0D3D4007" w14:textId="77777777" w:rsidR="00E7176D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Date</w:t>
            </w:r>
          </w:p>
        </w:tc>
        <w:tc>
          <w:tcPr>
            <w:tcW w:w="2122" w:type="dxa"/>
          </w:tcPr>
          <w:p w14:paraId="01CDF888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2" w:type="dxa"/>
          </w:tcPr>
          <w:p w14:paraId="55C41E6B" w14:textId="77777777" w:rsidR="00E7176D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Interviewer</w:t>
            </w:r>
          </w:p>
        </w:tc>
        <w:tc>
          <w:tcPr>
            <w:tcW w:w="2122" w:type="dxa"/>
          </w:tcPr>
          <w:p w14:paraId="5FCFE4BC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342AD2D" w14:textId="77777777" w:rsidR="00E7176D" w:rsidRPr="00265AA6" w:rsidRDefault="00E7176D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"/>
        <w:gridCol w:w="387"/>
        <w:gridCol w:w="2069"/>
        <w:gridCol w:w="2754"/>
        <w:gridCol w:w="2844"/>
      </w:tblGrid>
      <w:tr w:rsidR="00674376" w:rsidRPr="00265AA6" w14:paraId="021A72CB" w14:textId="77777777" w:rsidTr="00741061">
        <w:trPr>
          <w:trHeight w:val="373"/>
        </w:trPr>
        <w:tc>
          <w:tcPr>
            <w:tcW w:w="552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A7F6D" w14:textId="77777777" w:rsidR="00674376" w:rsidRPr="00265AA6" w:rsidRDefault="008911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ategor</w:t>
            </w:r>
            <w:r w:rsidR="00190D40">
              <w:rPr>
                <w:rFonts w:ascii="Times New Roman" w:hAnsi="Times New Roman" w:cs="Times New Roman"/>
                <w:sz w:val="24"/>
              </w:rPr>
              <w:t>ie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F7378A" w14:textId="77777777" w:rsidR="00674376" w:rsidRPr="00265AA6" w:rsidRDefault="008911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etails</w:t>
            </w:r>
          </w:p>
        </w:tc>
      </w:tr>
      <w:tr w:rsidR="00E7176D" w:rsidRPr="00265AA6" w14:paraId="6DDBBDAB" w14:textId="77777777" w:rsidTr="00741061">
        <w:trPr>
          <w:trHeight w:val="373"/>
        </w:trPr>
        <w:tc>
          <w:tcPr>
            <w:tcW w:w="552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27810" w14:textId="77777777" w:rsidR="00E7176D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Patient ID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B4DF00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23B80" w:rsidRPr="00265AA6" w14:paraId="2E7C9A51" w14:textId="77777777" w:rsidTr="0043477F">
        <w:trPr>
          <w:trHeight w:val="349"/>
        </w:trPr>
        <w:tc>
          <w:tcPr>
            <w:tcW w:w="84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2082B94" w14:textId="77777777" w:rsidR="00823B80" w:rsidRPr="00265AA6" w:rsidRDefault="00CA4984" w:rsidP="00823B8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Demographics</w:t>
            </w:r>
          </w:p>
        </w:tc>
      </w:tr>
      <w:tr w:rsidR="00E7176D" w:rsidRPr="00265AA6" w14:paraId="24F99799" w14:textId="77777777" w:rsidTr="00741061">
        <w:trPr>
          <w:trHeight w:val="373"/>
        </w:trPr>
        <w:tc>
          <w:tcPr>
            <w:tcW w:w="456" w:type="dxa"/>
            <w:tcBorders>
              <w:top w:val="single" w:sz="4" w:space="0" w:color="auto"/>
            </w:tcBorders>
          </w:tcPr>
          <w:p w14:paraId="7D38EF30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3CF582" w14:textId="77777777" w:rsidR="00E7176D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9A33374" w14:textId="77777777" w:rsidR="00E7176D" w:rsidRPr="00265AA6" w:rsidRDefault="00F50BE7" w:rsidP="00E7176D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ars old</w:t>
            </w:r>
          </w:p>
        </w:tc>
      </w:tr>
      <w:tr w:rsidR="00E7176D" w:rsidRPr="00265AA6" w14:paraId="34C85FF8" w14:textId="77777777" w:rsidTr="00741061">
        <w:trPr>
          <w:trHeight w:val="349"/>
        </w:trPr>
        <w:tc>
          <w:tcPr>
            <w:tcW w:w="456" w:type="dxa"/>
          </w:tcPr>
          <w:p w14:paraId="163993BD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39E57441" w14:textId="77777777" w:rsidR="00E7176D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  <w:bottom w:val="nil"/>
            </w:tcBorders>
          </w:tcPr>
          <w:p w14:paraId="32A9BD1A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7FC96F55" w14:textId="77777777" w:rsidTr="00741061">
        <w:trPr>
          <w:trHeight w:val="373"/>
        </w:trPr>
        <w:tc>
          <w:tcPr>
            <w:tcW w:w="456" w:type="dxa"/>
            <w:tcBorders>
              <w:bottom w:val="single" w:sz="4" w:space="0" w:color="auto"/>
            </w:tcBorders>
          </w:tcPr>
          <w:p w14:paraId="0616788D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1B6954" w14:textId="77777777" w:rsidR="00E7176D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Underlying diseases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1A48684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23B80" w:rsidRPr="00265AA6" w14:paraId="240E364F" w14:textId="77777777" w:rsidTr="002855C4">
        <w:trPr>
          <w:trHeight w:val="349"/>
        </w:trPr>
        <w:tc>
          <w:tcPr>
            <w:tcW w:w="84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C119F8" w14:textId="77777777" w:rsidR="00823B80" w:rsidRPr="00265AA6" w:rsidRDefault="00CA4984" w:rsidP="00823B8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Clinical presentation</w:t>
            </w:r>
          </w:p>
        </w:tc>
      </w:tr>
      <w:tr w:rsidR="00C06272" w:rsidRPr="00265AA6" w14:paraId="4A0CA9A5" w14:textId="77777777" w:rsidTr="005E3699">
        <w:trPr>
          <w:trHeight w:val="349"/>
        </w:trPr>
        <w:tc>
          <w:tcPr>
            <w:tcW w:w="5529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4627E0" w14:textId="77777777" w:rsidR="00C06272" w:rsidRDefault="00C06272">
            <w:pPr>
              <w:rPr>
                <w:rFonts w:ascii="Times New Roman" w:hAnsi="Times New Roman" w:cs="Times New Roman"/>
                <w:sz w:val="24"/>
              </w:rPr>
            </w:pPr>
            <w:r w:rsidRPr="00C06272">
              <w:rPr>
                <w:rFonts w:ascii="Times New Roman" w:hAnsi="Times New Roman" w:cs="Times New Roman"/>
                <w:sz w:val="24"/>
              </w:rPr>
              <w:t xml:space="preserve">For </w:t>
            </w:r>
            <w:r>
              <w:rPr>
                <w:rFonts w:ascii="Times New Roman" w:hAnsi="Times New Roman" w:cs="Times New Roman"/>
                <w:sz w:val="24"/>
              </w:rPr>
              <w:t xml:space="preserve">the </w:t>
            </w:r>
            <w:r w:rsidRPr="00C06272">
              <w:rPr>
                <w:rFonts w:ascii="Times New Roman" w:hAnsi="Times New Roman" w:cs="Times New Roman"/>
                <w:sz w:val="24"/>
              </w:rPr>
              <w:t xml:space="preserve">patients admitted to </w:t>
            </w:r>
            <w:r>
              <w:rPr>
                <w:rFonts w:ascii="Times New Roman" w:hAnsi="Times New Roman" w:cs="Times New Roman"/>
                <w:sz w:val="24"/>
              </w:rPr>
              <w:t>other</w:t>
            </w:r>
            <w:r w:rsidRPr="00C06272">
              <w:rPr>
                <w:rFonts w:ascii="Times New Roman" w:hAnsi="Times New Roman" w:cs="Times New Roman"/>
                <w:sz w:val="24"/>
              </w:rPr>
              <w:t xml:space="preserve"> hospital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="0033342D">
              <w:rPr>
                <w:rFonts w:ascii="Times New Roman" w:hAnsi="Times New Roman" w:cs="Times New Roman"/>
                <w:sz w:val="24"/>
              </w:rPr>
              <w:t xml:space="preserve"> only, 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74988A" w14:textId="77777777" w:rsidR="00C06272" w:rsidRPr="00265AA6" w:rsidRDefault="00C0627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525F8405" w14:textId="77777777" w:rsidTr="00C06272">
        <w:trPr>
          <w:trHeight w:val="349"/>
        </w:trPr>
        <w:tc>
          <w:tcPr>
            <w:tcW w:w="456" w:type="dxa"/>
            <w:tcBorders>
              <w:top w:val="nil"/>
            </w:tcBorders>
          </w:tcPr>
          <w:p w14:paraId="62D4EBAB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1D61D8F6" w14:textId="77777777" w:rsidR="00E7176D" w:rsidRPr="00265AA6" w:rsidRDefault="00C062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="00CA4984" w:rsidRPr="00265AA6">
              <w:rPr>
                <w:rFonts w:ascii="Times New Roman" w:hAnsi="Times New Roman" w:cs="Times New Roman"/>
                <w:sz w:val="24"/>
              </w:rPr>
              <w:t>ymptom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4DCD270A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4A771845" w14:textId="77777777" w:rsidTr="00741061">
        <w:trPr>
          <w:trHeight w:val="373"/>
        </w:trPr>
        <w:tc>
          <w:tcPr>
            <w:tcW w:w="456" w:type="dxa"/>
          </w:tcPr>
          <w:p w14:paraId="3558A868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25416989" w14:textId="77777777" w:rsidR="00E7176D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symptom onset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597A78BF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76C6C9BB" w14:textId="77777777" w:rsidTr="00741061">
        <w:trPr>
          <w:trHeight w:val="349"/>
        </w:trPr>
        <w:tc>
          <w:tcPr>
            <w:tcW w:w="456" w:type="dxa"/>
          </w:tcPr>
          <w:p w14:paraId="55EAE396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2F29C723" w14:textId="77777777" w:rsidR="00674376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the initial sample collection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70C954CA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A4984" w:rsidRPr="00265AA6" w14:paraId="204EA4FE" w14:textId="77777777" w:rsidTr="00741061">
        <w:trPr>
          <w:trHeight w:val="373"/>
        </w:trPr>
        <w:tc>
          <w:tcPr>
            <w:tcW w:w="456" w:type="dxa"/>
          </w:tcPr>
          <w:p w14:paraId="433610FB" w14:textId="77777777" w:rsidR="00CA4984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0C364561" w14:textId="77777777" w:rsidR="00CA4984" w:rsidRPr="00265AA6" w:rsidRDefault="00741061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Hospitalization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191045B3" w14:textId="77777777" w:rsidR="00CA4984" w:rsidRPr="00265AA6" w:rsidRDefault="00CA498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112A5470" w14:textId="77777777" w:rsidTr="00741061">
        <w:trPr>
          <w:trHeight w:val="373"/>
        </w:trPr>
        <w:tc>
          <w:tcPr>
            <w:tcW w:w="456" w:type="dxa"/>
          </w:tcPr>
          <w:p w14:paraId="041C6A43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5125327A" w14:textId="77777777" w:rsidR="00E7176D" w:rsidRPr="00265AA6" w:rsidRDefault="00741061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Name of hospital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1B0E5D9F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7B777829" w14:textId="77777777" w:rsidTr="00741061">
        <w:trPr>
          <w:trHeight w:val="349"/>
        </w:trPr>
        <w:tc>
          <w:tcPr>
            <w:tcW w:w="456" w:type="dxa"/>
          </w:tcPr>
          <w:p w14:paraId="1FF5FE98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3B34BFA5" w14:textId="77777777" w:rsidR="00E7176D" w:rsidRPr="00265AA6" w:rsidRDefault="00741061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admission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71A90025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7B74B1B5" w14:textId="77777777" w:rsidTr="00741061">
        <w:trPr>
          <w:trHeight w:val="358"/>
        </w:trPr>
        <w:tc>
          <w:tcPr>
            <w:tcW w:w="456" w:type="dxa"/>
          </w:tcPr>
          <w:p w14:paraId="3149AC50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726456CC" w14:textId="77777777" w:rsidR="00E7176D" w:rsidRPr="00265AA6" w:rsidRDefault="00741061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the first negative RT-qPCR test result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0E62B2DE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6B035B5A" w14:textId="77777777" w:rsidTr="00741061">
        <w:trPr>
          <w:trHeight w:val="373"/>
        </w:trPr>
        <w:tc>
          <w:tcPr>
            <w:tcW w:w="456" w:type="dxa"/>
          </w:tcPr>
          <w:p w14:paraId="46D25C66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0F2F8169" w14:textId="77777777" w:rsidR="00E7176D" w:rsidRPr="00265AA6" w:rsidRDefault="00741061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discharge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2C845025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79F6D0AD" w14:textId="77777777" w:rsidTr="00741061">
        <w:trPr>
          <w:trHeight w:val="349"/>
        </w:trPr>
        <w:tc>
          <w:tcPr>
            <w:tcW w:w="456" w:type="dxa"/>
          </w:tcPr>
          <w:p w14:paraId="7AD48992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46AEAC3C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Given supplemental oxygen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36125FED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6D525D74" w14:textId="77777777" w:rsidTr="00741061">
        <w:trPr>
          <w:trHeight w:val="373"/>
        </w:trPr>
        <w:tc>
          <w:tcPr>
            <w:tcW w:w="456" w:type="dxa"/>
          </w:tcPr>
          <w:p w14:paraId="0CB064ED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661C971C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 xml:space="preserve">Admission to intensive care unit 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71DE0428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79716BA1" w14:textId="77777777" w:rsidTr="00741061">
        <w:trPr>
          <w:trHeight w:val="349"/>
        </w:trPr>
        <w:tc>
          <w:tcPr>
            <w:tcW w:w="456" w:type="dxa"/>
            <w:tcBorders>
              <w:bottom w:val="single" w:sz="4" w:space="0" w:color="auto"/>
            </w:tcBorders>
          </w:tcPr>
          <w:p w14:paraId="0BD80CC7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A6ED57A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Ventilator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00A974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23B80" w:rsidRPr="00265AA6" w14:paraId="6253BEF2" w14:textId="77777777" w:rsidTr="00596822">
        <w:trPr>
          <w:trHeight w:val="373"/>
        </w:trPr>
        <w:tc>
          <w:tcPr>
            <w:tcW w:w="84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3AEAF0" w14:textId="77777777" w:rsidR="00823B80" w:rsidRPr="00265AA6" w:rsidRDefault="00DE79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act tracing</w:t>
            </w:r>
          </w:p>
        </w:tc>
      </w:tr>
      <w:tr w:rsidR="00E7176D" w:rsidRPr="00265AA6" w14:paraId="3CA9F186" w14:textId="77777777" w:rsidTr="00741061">
        <w:trPr>
          <w:trHeight w:val="262"/>
        </w:trPr>
        <w:tc>
          <w:tcPr>
            <w:tcW w:w="456" w:type="dxa"/>
            <w:tcBorders>
              <w:top w:val="single" w:sz="4" w:space="0" w:color="auto"/>
            </w:tcBorders>
          </w:tcPr>
          <w:p w14:paraId="41D127E0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FF38DAD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 xml:space="preserve">Contact with </w:t>
            </w:r>
            <w:r w:rsidR="0033342D">
              <w:rPr>
                <w:rFonts w:ascii="Times New Roman" w:hAnsi="Times New Roman" w:cs="Times New Roman"/>
                <w:sz w:val="24"/>
              </w:rPr>
              <w:t xml:space="preserve">a person with </w:t>
            </w:r>
            <w:r w:rsidRPr="00265AA6">
              <w:rPr>
                <w:rFonts w:ascii="Times New Roman" w:hAnsi="Times New Roman" w:cs="Times New Roman"/>
                <w:sz w:val="24"/>
              </w:rPr>
              <w:t xml:space="preserve">COVID-19 </w:t>
            </w:r>
            <w:r w:rsidR="0033342D">
              <w:rPr>
                <w:rFonts w:ascii="Times New Roman" w:hAnsi="Times New Roman" w:cs="Times New Roman"/>
                <w:sz w:val="24"/>
              </w:rPr>
              <w:t>(probable or confirmed) with</w:t>
            </w:r>
            <w:r w:rsidRPr="00265AA6">
              <w:rPr>
                <w:rFonts w:ascii="Times New Roman" w:hAnsi="Times New Roman" w:cs="Times New Roman"/>
                <w:sz w:val="24"/>
              </w:rPr>
              <w:t>in the last 14 day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</w:tcBorders>
          </w:tcPr>
          <w:p w14:paraId="0D8EDC66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33FED202" w14:textId="77777777" w:rsidTr="00741061">
        <w:trPr>
          <w:trHeight w:val="349"/>
        </w:trPr>
        <w:tc>
          <w:tcPr>
            <w:tcW w:w="456" w:type="dxa"/>
          </w:tcPr>
          <w:p w14:paraId="5EA36B8F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right w:val="single" w:sz="4" w:space="0" w:color="auto"/>
            </w:tcBorders>
          </w:tcPr>
          <w:p w14:paraId="3E622A89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</w:t>
            </w:r>
            <w:r w:rsidR="00674376">
              <w:rPr>
                <w:rFonts w:ascii="Times New Roman" w:hAnsi="Times New Roman" w:cs="Times New Roman"/>
                <w:sz w:val="24"/>
              </w:rPr>
              <w:t xml:space="preserve"> infection route considered by</w:t>
            </w:r>
            <w:r w:rsidRPr="00265AA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5C756D" w:rsidRPr="005C756D">
              <w:rPr>
                <w:rFonts w:ascii="Times New Roman" w:hAnsi="Times New Roman" w:cs="Times New Roman"/>
                <w:sz w:val="24"/>
              </w:rPr>
              <w:t xml:space="preserve">the patients </w:t>
            </w:r>
            <w:r w:rsidR="00674376">
              <w:rPr>
                <w:rFonts w:ascii="Times New Roman" w:hAnsi="Times New Roman" w:cs="Times New Roman"/>
                <w:sz w:val="24"/>
              </w:rPr>
              <w:t>themself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57069E96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2A057835" w14:textId="77777777" w:rsidTr="00741061">
        <w:trPr>
          <w:trHeight w:val="371"/>
        </w:trPr>
        <w:tc>
          <w:tcPr>
            <w:tcW w:w="456" w:type="dxa"/>
            <w:tcBorders>
              <w:bottom w:val="single" w:sz="4" w:space="0" w:color="auto"/>
            </w:tcBorders>
          </w:tcPr>
          <w:p w14:paraId="51CB77AF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5BB5011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For asymptomatic cases only, specify the reason for the COVID-19 test</w:t>
            </w:r>
          </w:p>
        </w:tc>
        <w:tc>
          <w:tcPr>
            <w:tcW w:w="29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FB4755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  <w:p w14:paraId="2BEC79B2" w14:textId="77777777" w:rsidR="00823B80" w:rsidRPr="00265AA6" w:rsidRDefault="00823B8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823B80" w:rsidRPr="00265AA6" w14:paraId="16758EF9" w14:textId="77777777" w:rsidTr="003A500E">
        <w:trPr>
          <w:trHeight w:val="373"/>
        </w:trPr>
        <w:tc>
          <w:tcPr>
            <w:tcW w:w="845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E15B3A" w14:textId="77777777" w:rsidR="00823B80" w:rsidRPr="00265AA6" w:rsidRDefault="00DE794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tails of c</w:t>
            </w:r>
            <w:r w:rsidR="00265AA6" w:rsidRPr="00265AA6">
              <w:rPr>
                <w:rFonts w:ascii="Times New Roman" w:hAnsi="Times New Roman" w:cs="Times New Roman"/>
                <w:sz w:val="24"/>
              </w:rPr>
              <w:t>lose contact</w:t>
            </w:r>
            <w:r w:rsidR="008911A7"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741061" w:rsidRPr="00265AA6" w14:paraId="0928E10D" w14:textId="77777777" w:rsidTr="00741061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36FAA433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A05C7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number of household contact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3C878D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1BE327DD" w14:textId="77777777" w:rsidTr="00741061">
        <w:trPr>
          <w:trHeight w:val="72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004E6560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C973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 xml:space="preserve">Of these, the number of household contacts </w:t>
            </w:r>
            <w:r w:rsidR="00674376" w:rsidRPr="00674376">
              <w:rPr>
                <w:rFonts w:ascii="Times New Roman" w:hAnsi="Times New Roman" w:cs="Times New Roman"/>
                <w:sz w:val="24"/>
              </w:rPr>
              <w:t>tested for COVID-19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A415BF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522F7B7C" w14:textId="77777777" w:rsidTr="00741061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747D1D47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91E61" w14:textId="77777777" w:rsidR="00E7176D" w:rsidRPr="00265AA6" w:rsidRDefault="00265AA6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Of these, the number of</w:t>
            </w:r>
            <w:r w:rsidR="00D462DE" w:rsidRPr="00D462D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65AA6">
              <w:rPr>
                <w:rFonts w:ascii="Times New Roman" w:hAnsi="Times New Roman" w:cs="Times New Roman"/>
                <w:sz w:val="24"/>
              </w:rPr>
              <w:t xml:space="preserve">confirmed COVID-19 </w:t>
            </w:r>
            <w:r w:rsidRPr="00265AA6">
              <w:rPr>
                <w:rFonts w:ascii="Times New Roman" w:hAnsi="Times New Roman" w:cs="Times New Roman"/>
                <w:sz w:val="24"/>
              </w:rPr>
              <w:lastRenderedPageBreak/>
              <w:t>patient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6F7D86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045E" w:rsidRPr="00265AA6" w14:paraId="114A3492" w14:textId="77777777" w:rsidTr="00D462DE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02A11CEA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DF00D1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2F3A86" w14:textId="77777777" w:rsidR="00E7176D" w:rsidRPr="00265AA6" w:rsidRDefault="008911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/</w:t>
            </w:r>
            <w:r w:rsidR="00265AA6" w:rsidRPr="00265AA6">
              <w:rPr>
                <w:rFonts w:ascii="Times New Roman" w:hAnsi="Times New Roman" w:cs="Times New Roman"/>
                <w:sz w:val="24"/>
              </w:rPr>
              <w:t>Relationshi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52D79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symptom onset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0E7278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the initial sample collection</w:t>
            </w:r>
          </w:p>
        </w:tc>
      </w:tr>
      <w:tr w:rsidR="0063045E" w:rsidRPr="00265AA6" w14:paraId="618793B0" w14:textId="77777777" w:rsidTr="00D462DE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nil"/>
            </w:tcBorders>
          </w:tcPr>
          <w:p w14:paraId="66CF89BF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bottom w:val="nil"/>
              <w:right w:val="nil"/>
            </w:tcBorders>
          </w:tcPr>
          <w:p w14:paraId="42E453E1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C72C35E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BDC4D0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344D55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045E" w:rsidRPr="00265AA6" w14:paraId="1CB95967" w14:textId="77777777" w:rsidTr="00D462DE">
        <w:trPr>
          <w:trHeight w:val="349"/>
        </w:trPr>
        <w:tc>
          <w:tcPr>
            <w:tcW w:w="456" w:type="dxa"/>
            <w:tcBorders>
              <w:top w:val="nil"/>
            </w:tcBorders>
          </w:tcPr>
          <w:p w14:paraId="2939B0AA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top w:val="nil"/>
              <w:right w:val="nil"/>
            </w:tcBorders>
          </w:tcPr>
          <w:p w14:paraId="253B288D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</w:tcPr>
          <w:p w14:paraId="698F64F0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D204279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27" w:type="dxa"/>
            <w:tcBorders>
              <w:top w:val="nil"/>
              <w:left w:val="single" w:sz="4" w:space="0" w:color="auto"/>
            </w:tcBorders>
          </w:tcPr>
          <w:p w14:paraId="19A2FC64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7D1" w:rsidRPr="00265AA6" w14:paraId="0BD22644" w14:textId="77777777" w:rsidTr="00D462DE">
        <w:trPr>
          <w:trHeight w:val="373"/>
        </w:trPr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0DA78C6D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top w:val="nil"/>
              <w:bottom w:val="single" w:sz="4" w:space="0" w:color="auto"/>
              <w:right w:val="nil"/>
            </w:tcBorders>
          </w:tcPr>
          <w:p w14:paraId="6FC2FA6D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0E16B8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A52B6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93B6A2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741061" w:rsidRPr="00265AA6" w14:paraId="340071E9" w14:textId="77777777" w:rsidTr="00741061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1812C823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49A7E" w14:textId="77777777" w:rsidR="00E7176D" w:rsidRPr="00265AA6" w:rsidRDefault="00265AA6" w:rsidP="00E717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number of </w:t>
            </w:r>
            <w:r w:rsidR="00674376">
              <w:rPr>
                <w:rFonts w:ascii="Times New Roman" w:hAnsi="Times New Roman" w:cs="Times New Roman"/>
                <w:sz w:val="24"/>
              </w:rPr>
              <w:t>w</w:t>
            </w:r>
            <w:r w:rsidR="00674376" w:rsidRPr="00674376">
              <w:rPr>
                <w:rFonts w:ascii="Times New Roman" w:hAnsi="Times New Roman" w:cs="Times New Roman"/>
                <w:sz w:val="24"/>
              </w:rPr>
              <w:t xml:space="preserve">ork-related </w:t>
            </w:r>
            <w:r>
              <w:rPr>
                <w:rFonts w:ascii="Times New Roman" w:hAnsi="Times New Roman" w:cs="Times New Roman"/>
                <w:sz w:val="24"/>
              </w:rPr>
              <w:t xml:space="preserve">close </w:t>
            </w:r>
            <w:r w:rsidR="005C756D">
              <w:rPr>
                <w:rFonts w:ascii="Times New Roman" w:hAnsi="Times New Roman" w:cs="Times New Roman"/>
                <w:sz w:val="24"/>
              </w:rPr>
              <w:t>contacts</w:t>
            </w:r>
            <w:r>
              <w:rPr>
                <w:rFonts w:ascii="Times New Roman" w:hAnsi="Times New Roman" w:cs="Times New Roman"/>
                <w:sz w:val="24"/>
              </w:rPr>
              <w:t xml:space="preserve"> in the </w:t>
            </w:r>
            <w:r w:rsidR="005C756D">
              <w:rPr>
                <w:rFonts w:ascii="Times New Roman" w:hAnsi="Times New Roman" w:cs="Times New Roman"/>
                <w:sz w:val="24"/>
              </w:rPr>
              <w:t>workplace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F79AF5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7665E7A5" w14:textId="77777777" w:rsidTr="00741061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101EC75F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3452E" w14:textId="77777777" w:rsidR="00E7176D" w:rsidRPr="00265AA6" w:rsidRDefault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 xml:space="preserve">Of these, the number of </w:t>
            </w:r>
            <w:r w:rsidR="00674376">
              <w:rPr>
                <w:rFonts w:ascii="Times New Roman" w:hAnsi="Times New Roman" w:cs="Times New Roman"/>
                <w:sz w:val="24"/>
              </w:rPr>
              <w:t>w</w:t>
            </w:r>
            <w:r w:rsidR="00674376" w:rsidRPr="00674376">
              <w:rPr>
                <w:rFonts w:ascii="Times New Roman" w:hAnsi="Times New Roman" w:cs="Times New Roman"/>
                <w:sz w:val="24"/>
              </w:rPr>
              <w:t>ork-related close contacts</w:t>
            </w:r>
            <w:r w:rsidR="008911A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74376" w:rsidRPr="00674376">
              <w:rPr>
                <w:rFonts w:ascii="Times New Roman" w:hAnsi="Times New Roman" w:cs="Times New Roman"/>
                <w:sz w:val="24"/>
              </w:rPr>
              <w:t>tested for COVID-19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11BBFE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33D86FF6" w14:textId="77777777" w:rsidTr="00741061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3E74A61E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5AC6F" w14:textId="77777777" w:rsidR="00E7176D" w:rsidRPr="00265AA6" w:rsidRDefault="00265AA6" w:rsidP="00E7176D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Of these, the number of confirmed COVID-19 patient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84E882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65AA6" w:rsidRPr="00265AA6" w14:paraId="72A151EB" w14:textId="77777777" w:rsidTr="00D462DE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114BF4B4" w14:textId="77777777" w:rsidR="00265AA6" w:rsidRPr="00265AA6" w:rsidRDefault="00265AA6" w:rsidP="00265A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</w:tcPr>
          <w:p w14:paraId="29F76A0B" w14:textId="77777777" w:rsidR="00265AA6" w:rsidRPr="00265AA6" w:rsidRDefault="00265AA6" w:rsidP="00265A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FADF" w14:textId="77777777" w:rsidR="00265AA6" w:rsidRPr="00265AA6" w:rsidRDefault="008911A7" w:rsidP="00265A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/</w:t>
            </w:r>
            <w:r w:rsidR="00265AA6" w:rsidRPr="00265AA6">
              <w:rPr>
                <w:rFonts w:ascii="Times New Roman" w:hAnsi="Times New Roman" w:cs="Times New Roman"/>
                <w:sz w:val="24"/>
              </w:rPr>
              <w:t>Relationshi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3EC71" w14:textId="77777777" w:rsidR="00265AA6" w:rsidRPr="00265AA6" w:rsidRDefault="00265AA6" w:rsidP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symptom onset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528411" w14:textId="77777777" w:rsidR="00265AA6" w:rsidRPr="00265AA6" w:rsidRDefault="00265AA6" w:rsidP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the initial sample collection</w:t>
            </w:r>
          </w:p>
        </w:tc>
      </w:tr>
      <w:tr w:rsidR="0063045E" w:rsidRPr="00265AA6" w14:paraId="0B4CB0B2" w14:textId="77777777" w:rsidTr="00D462DE">
        <w:trPr>
          <w:trHeight w:val="373"/>
        </w:trPr>
        <w:tc>
          <w:tcPr>
            <w:tcW w:w="456" w:type="dxa"/>
            <w:tcBorders>
              <w:top w:val="single" w:sz="4" w:space="0" w:color="auto"/>
            </w:tcBorders>
          </w:tcPr>
          <w:p w14:paraId="31D0AB18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2D4081F9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1EC70786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785FE4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</w:tcBorders>
          </w:tcPr>
          <w:p w14:paraId="2903A138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3045E" w:rsidRPr="00265AA6" w14:paraId="02796A5E" w14:textId="77777777" w:rsidTr="00D462DE">
        <w:trPr>
          <w:trHeight w:val="349"/>
        </w:trPr>
        <w:tc>
          <w:tcPr>
            <w:tcW w:w="456" w:type="dxa"/>
          </w:tcPr>
          <w:p w14:paraId="18235DDB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</w:tcPr>
          <w:p w14:paraId="1FD44F16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EEABF22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</w:tcPr>
          <w:p w14:paraId="7EB34168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27" w:type="dxa"/>
            <w:tcBorders>
              <w:left w:val="single" w:sz="4" w:space="0" w:color="auto"/>
            </w:tcBorders>
          </w:tcPr>
          <w:p w14:paraId="3DE12C9D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67D1" w:rsidRPr="00265AA6" w14:paraId="01FDA763" w14:textId="77777777" w:rsidTr="00D462DE">
        <w:trPr>
          <w:trHeight w:val="373"/>
        </w:trPr>
        <w:tc>
          <w:tcPr>
            <w:tcW w:w="456" w:type="dxa"/>
            <w:tcBorders>
              <w:bottom w:val="single" w:sz="4" w:space="0" w:color="auto"/>
            </w:tcBorders>
          </w:tcPr>
          <w:p w14:paraId="06F237C6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14:paraId="15524D13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1638778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0CC51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27" w:type="dxa"/>
            <w:tcBorders>
              <w:left w:val="single" w:sz="4" w:space="0" w:color="auto"/>
              <w:bottom w:val="single" w:sz="4" w:space="0" w:color="auto"/>
            </w:tcBorders>
          </w:tcPr>
          <w:p w14:paraId="60BB06B8" w14:textId="77777777" w:rsidR="00E7176D" w:rsidRPr="00265AA6" w:rsidRDefault="00E7176D" w:rsidP="00E925C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07933A17" w14:textId="77777777" w:rsidTr="00741061">
        <w:trPr>
          <w:trHeight w:val="34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7B0B375C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7BFAE" w14:textId="77777777" w:rsidR="00E7176D" w:rsidRPr="00265AA6" w:rsidRDefault="008911A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number of other c</w:t>
            </w:r>
            <w:r w:rsidR="00265AA6">
              <w:rPr>
                <w:rFonts w:ascii="Times New Roman" w:hAnsi="Times New Roman" w:cs="Times New Roman"/>
                <w:sz w:val="24"/>
              </w:rPr>
              <w:t>lose contact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615F56" w14:textId="77777777" w:rsidR="00E7176D" w:rsidRPr="00265AA6" w:rsidRDefault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265AA6" w:rsidRPr="00265AA6" w14:paraId="0130C554" w14:textId="77777777" w:rsidTr="00741061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362841A6" w14:textId="77777777" w:rsidR="00265AA6" w:rsidRPr="00265AA6" w:rsidRDefault="00265AA6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B471C" w14:textId="77777777" w:rsidR="00674376" w:rsidRPr="00265AA6" w:rsidRDefault="00265AA6" w:rsidP="00E7176D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 xml:space="preserve">Of these, the number of </w:t>
            </w:r>
            <w:r w:rsidR="008911A7">
              <w:rPr>
                <w:rFonts w:ascii="Times New Roman" w:hAnsi="Times New Roman" w:cs="Times New Roman"/>
                <w:sz w:val="24"/>
              </w:rPr>
              <w:t xml:space="preserve">other </w:t>
            </w:r>
            <w:r w:rsidRPr="00265AA6">
              <w:rPr>
                <w:rFonts w:ascii="Times New Roman" w:hAnsi="Times New Roman" w:cs="Times New Roman"/>
                <w:sz w:val="24"/>
              </w:rPr>
              <w:t xml:space="preserve">close contacts </w:t>
            </w:r>
            <w:r w:rsidR="00674376">
              <w:rPr>
                <w:rFonts w:ascii="Times New Roman" w:hAnsi="Times New Roman" w:cs="Times New Roman"/>
                <w:sz w:val="24"/>
              </w:rPr>
              <w:t xml:space="preserve">tested </w:t>
            </w:r>
            <w:r w:rsidR="00674376">
              <w:rPr>
                <w:rFonts w:ascii="Times New Roman" w:hAnsi="Times New Roman" w:cs="Times New Roman" w:hint="eastAsia"/>
                <w:sz w:val="24"/>
              </w:rPr>
              <w:t>f</w:t>
            </w:r>
            <w:r w:rsidR="00674376">
              <w:rPr>
                <w:rFonts w:ascii="Times New Roman" w:hAnsi="Times New Roman" w:cs="Times New Roman"/>
                <w:sz w:val="24"/>
              </w:rPr>
              <w:t>or COVID-19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93D3CA" w14:textId="77777777" w:rsidR="00265AA6" w:rsidRPr="00265AA6" w:rsidRDefault="00265AA6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7176D" w:rsidRPr="00265AA6" w14:paraId="26B4C605" w14:textId="77777777" w:rsidTr="00741061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470ECBEE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24DF2" w14:textId="77777777" w:rsidR="00E7176D" w:rsidRPr="00265AA6" w:rsidRDefault="00265AA6" w:rsidP="00E7176D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Of these, the number of confirmed COVID-19 patients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64EBBE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C756D" w:rsidRPr="00265AA6" w14:paraId="3CBCE980" w14:textId="77777777" w:rsidTr="00D462DE">
        <w:trPr>
          <w:trHeight w:val="373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</w:tcPr>
          <w:p w14:paraId="001D7A2C" w14:textId="77777777" w:rsidR="00265AA6" w:rsidRPr="00265AA6" w:rsidRDefault="00265AA6" w:rsidP="00265A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  <w:bottom w:val="single" w:sz="4" w:space="0" w:color="auto"/>
            </w:tcBorders>
          </w:tcPr>
          <w:p w14:paraId="05E4A0FC" w14:textId="77777777" w:rsidR="00265AA6" w:rsidRPr="00265AA6" w:rsidRDefault="00265AA6" w:rsidP="00265A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0A377" w14:textId="77777777" w:rsidR="00265AA6" w:rsidRPr="00265AA6" w:rsidRDefault="008911A7" w:rsidP="00265A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/</w:t>
            </w:r>
            <w:r w:rsidR="00265AA6" w:rsidRPr="00265AA6">
              <w:rPr>
                <w:rFonts w:ascii="Times New Roman" w:hAnsi="Times New Roman" w:cs="Times New Roman"/>
                <w:sz w:val="24"/>
              </w:rPr>
              <w:t>Relationship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CBC1" w14:textId="77777777" w:rsidR="00265AA6" w:rsidRPr="00265AA6" w:rsidRDefault="00265AA6" w:rsidP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symptom onset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4959F" w14:textId="77777777" w:rsidR="00265AA6" w:rsidRPr="00265AA6" w:rsidRDefault="00265AA6" w:rsidP="00265AA6">
            <w:pPr>
              <w:rPr>
                <w:rFonts w:ascii="Times New Roman" w:hAnsi="Times New Roman" w:cs="Times New Roman"/>
                <w:sz w:val="24"/>
              </w:rPr>
            </w:pPr>
            <w:r w:rsidRPr="00265AA6">
              <w:rPr>
                <w:rFonts w:ascii="Times New Roman" w:hAnsi="Times New Roman" w:cs="Times New Roman"/>
                <w:sz w:val="24"/>
              </w:rPr>
              <w:t>The date of the initial sample collection</w:t>
            </w:r>
          </w:p>
        </w:tc>
      </w:tr>
      <w:tr w:rsidR="005C756D" w:rsidRPr="00265AA6" w14:paraId="3B08528C" w14:textId="77777777" w:rsidTr="00D462DE">
        <w:trPr>
          <w:trHeight w:val="373"/>
        </w:trPr>
        <w:tc>
          <w:tcPr>
            <w:tcW w:w="456" w:type="dxa"/>
            <w:tcBorders>
              <w:top w:val="single" w:sz="4" w:space="0" w:color="auto"/>
            </w:tcBorders>
          </w:tcPr>
          <w:p w14:paraId="3656AD57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3644B447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04C4E130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FF964D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</w:tcBorders>
          </w:tcPr>
          <w:p w14:paraId="5B35D3B9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C756D" w:rsidRPr="00265AA6" w14:paraId="0E87E5EE" w14:textId="77777777" w:rsidTr="00D462DE">
        <w:trPr>
          <w:trHeight w:val="373"/>
        </w:trPr>
        <w:tc>
          <w:tcPr>
            <w:tcW w:w="456" w:type="dxa"/>
            <w:tcBorders>
              <w:bottom w:val="nil"/>
            </w:tcBorders>
          </w:tcPr>
          <w:p w14:paraId="4953A5BE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bottom w:val="nil"/>
            </w:tcBorders>
          </w:tcPr>
          <w:p w14:paraId="290A3E8B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bottom w:val="nil"/>
              <w:right w:val="single" w:sz="4" w:space="0" w:color="auto"/>
            </w:tcBorders>
          </w:tcPr>
          <w:p w14:paraId="090E3025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59A029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27" w:type="dxa"/>
            <w:tcBorders>
              <w:left w:val="single" w:sz="4" w:space="0" w:color="auto"/>
              <w:bottom w:val="nil"/>
            </w:tcBorders>
          </w:tcPr>
          <w:p w14:paraId="0961F886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C756D" w:rsidRPr="00265AA6" w14:paraId="249483B2" w14:textId="77777777" w:rsidTr="00D462DE">
        <w:trPr>
          <w:trHeight w:val="373"/>
        </w:trPr>
        <w:tc>
          <w:tcPr>
            <w:tcW w:w="456" w:type="dxa"/>
            <w:tcBorders>
              <w:top w:val="nil"/>
              <w:bottom w:val="single" w:sz="4" w:space="0" w:color="auto"/>
            </w:tcBorders>
          </w:tcPr>
          <w:p w14:paraId="0E8C94A0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5" w:type="dxa"/>
            <w:tcBorders>
              <w:top w:val="nil"/>
              <w:bottom w:val="single" w:sz="4" w:space="0" w:color="auto"/>
            </w:tcBorders>
          </w:tcPr>
          <w:p w14:paraId="422E790E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E6F5C1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E98DF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2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EB7FD9" w14:textId="77777777" w:rsidR="00E7176D" w:rsidRPr="00265AA6" w:rsidRDefault="00E7176D" w:rsidP="00E7176D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708D11A9" w14:textId="77777777" w:rsidR="00C848DF" w:rsidRPr="00265AA6" w:rsidRDefault="00C848DF">
      <w:pPr>
        <w:rPr>
          <w:rFonts w:ascii="Times New Roman" w:hAnsi="Times New Roman" w:cs="Times New Roman"/>
          <w:sz w:val="24"/>
        </w:rPr>
      </w:pPr>
    </w:p>
    <w:sectPr w:rsidR="00C848DF" w:rsidRPr="00265AA6" w:rsidSect="00DA18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6E2"/>
    <w:rsid w:val="00050B1F"/>
    <w:rsid w:val="000E1A31"/>
    <w:rsid w:val="0010106D"/>
    <w:rsid w:val="001066E2"/>
    <w:rsid w:val="00126797"/>
    <w:rsid w:val="001463AB"/>
    <w:rsid w:val="0016000C"/>
    <w:rsid w:val="00161137"/>
    <w:rsid w:val="00190D40"/>
    <w:rsid w:val="00190E41"/>
    <w:rsid w:val="0021693C"/>
    <w:rsid w:val="00225DF6"/>
    <w:rsid w:val="002615B1"/>
    <w:rsid w:val="00265AA6"/>
    <w:rsid w:val="0033342D"/>
    <w:rsid w:val="00342BA6"/>
    <w:rsid w:val="003A500E"/>
    <w:rsid w:val="003B071C"/>
    <w:rsid w:val="003C3025"/>
    <w:rsid w:val="003C3F52"/>
    <w:rsid w:val="00422EE8"/>
    <w:rsid w:val="00460FC8"/>
    <w:rsid w:val="00463FC3"/>
    <w:rsid w:val="00471373"/>
    <w:rsid w:val="00476A3B"/>
    <w:rsid w:val="005217C3"/>
    <w:rsid w:val="005352E1"/>
    <w:rsid w:val="00562353"/>
    <w:rsid w:val="00574339"/>
    <w:rsid w:val="00597CF5"/>
    <w:rsid w:val="005C756D"/>
    <w:rsid w:val="0063045E"/>
    <w:rsid w:val="00674376"/>
    <w:rsid w:val="006852CF"/>
    <w:rsid w:val="006B3BF3"/>
    <w:rsid w:val="006E47C9"/>
    <w:rsid w:val="00707A24"/>
    <w:rsid w:val="00741061"/>
    <w:rsid w:val="007852F5"/>
    <w:rsid w:val="007B636F"/>
    <w:rsid w:val="007D2EE2"/>
    <w:rsid w:val="00816F2E"/>
    <w:rsid w:val="00823B80"/>
    <w:rsid w:val="00873ABC"/>
    <w:rsid w:val="008911A7"/>
    <w:rsid w:val="008E4CDC"/>
    <w:rsid w:val="00902576"/>
    <w:rsid w:val="00904274"/>
    <w:rsid w:val="0091555E"/>
    <w:rsid w:val="009431E0"/>
    <w:rsid w:val="00947F6F"/>
    <w:rsid w:val="00970745"/>
    <w:rsid w:val="00992C9C"/>
    <w:rsid w:val="009A210F"/>
    <w:rsid w:val="00A13D03"/>
    <w:rsid w:val="00A1535D"/>
    <w:rsid w:val="00A83CFB"/>
    <w:rsid w:val="00A9152C"/>
    <w:rsid w:val="00AB271B"/>
    <w:rsid w:val="00AC5E22"/>
    <w:rsid w:val="00AD4E64"/>
    <w:rsid w:val="00B15E60"/>
    <w:rsid w:val="00B9413E"/>
    <w:rsid w:val="00BB67D1"/>
    <w:rsid w:val="00BD14BB"/>
    <w:rsid w:val="00BD248E"/>
    <w:rsid w:val="00BE3EB1"/>
    <w:rsid w:val="00C0351A"/>
    <w:rsid w:val="00C06272"/>
    <w:rsid w:val="00C23377"/>
    <w:rsid w:val="00C44CF4"/>
    <w:rsid w:val="00C805D5"/>
    <w:rsid w:val="00C848DF"/>
    <w:rsid w:val="00CA4984"/>
    <w:rsid w:val="00CA7ED1"/>
    <w:rsid w:val="00D435EB"/>
    <w:rsid w:val="00D462DE"/>
    <w:rsid w:val="00D609B5"/>
    <w:rsid w:val="00D92900"/>
    <w:rsid w:val="00DA18CC"/>
    <w:rsid w:val="00DC10D7"/>
    <w:rsid w:val="00DD6AC0"/>
    <w:rsid w:val="00DE54ED"/>
    <w:rsid w:val="00DE7943"/>
    <w:rsid w:val="00E5407D"/>
    <w:rsid w:val="00E65F83"/>
    <w:rsid w:val="00E7176D"/>
    <w:rsid w:val="00EA4A04"/>
    <w:rsid w:val="00ED21E9"/>
    <w:rsid w:val="00F112FD"/>
    <w:rsid w:val="00F5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2996F"/>
  <w15:chartTrackingRefBased/>
  <w15:docId w15:val="{C85AA01D-6CBA-B942-A3CC-385C7F463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4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5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96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0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08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307132-3116-814C-9918-EA2957130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816</Words>
  <Characters>817</Characters>
  <Application>Microsoft Office Word</Application>
  <DocSecurity>0</DocSecurity>
  <Lines>25</Lines>
  <Paragraphs>9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筋 仁史</dc:creator>
  <cp:keywords/>
  <dc:description/>
  <cp:lastModifiedBy>川筋 仁史</cp:lastModifiedBy>
  <cp:revision>30</cp:revision>
  <cp:lastPrinted>2020-08-18T11:04:00Z</cp:lastPrinted>
  <dcterms:created xsi:type="dcterms:W3CDTF">2020-08-18T11:14:00Z</dcterms:created>
  <dcterms:modified xsi:type="dcterms:W3CDTF">2020-10-09T04:55:00Z</dcterms:modified>
</cp:coreProperties>
</file>